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7B3" w:rsidRPr="004A65E5" w:rsidRDefault="00EA53D0" w:rsidP="009D1C6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81015F" w:rsidRPr="004A65E5">
        <w:rPr>
          <w:rFonts w:ascii="Times New Roman" w:hAnsi="Times New Roman" w:cs="Times New Roman"/>
          <w:b/>
          <w:sz w:val="24"/>
          <w:szCs w:val="24"/>
        </w:rPr>
        <w:t>Developed main the</w:t>
      </w:r>
      <w:bookmarkStart w:id="0" w:name="_GoBack"/>
      <w:bookmarkEnd w:id="0"/>
      <w:r w:rsidR="0081015F" w:rsidRPr="004A65E5">
        <w:rPr>
          <w:rFonts w:ascii="Times New Roman" w:hAnsi="Times New Roman" w:cs="Times New Roman"/>
          <w:b/>
          <w:sz w:val="24"/>
          <w:szCs w:val="24"/>
        </w:rPr>
        <w:t>mes and sub-theme’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6"/>
        <w:gridCol w:w="3484"/>
        <w:gridCol w:w="3310"/>
        <w:gridCol w:w="5480"/>
      </w:tblGrid>
      <w:tr w:rsidR="001F0AED" w:rsidRPr="001F0AED" w:rsidTr="00EA53D0">
        <w:tc>
          <w:tcPr>
            <w:tcW w:w="261" w:type="pct"/>
          </w:tcPr>
          <w:p w:rsidR="00ED41C6" w:rsidRPr="001F0AED" w:rsidRDefault="00ED41C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0AED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  <w:r w:rsidRPr="001F0AE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1345" w:type="pct"/>
          </w:tcPr>
          <w:p w:rsidR="00ED41C6" w:rsidRPr="001F0AED" w:rsidRDefault="00ED41C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b/>
                <w:sz w:val="24"/>
                <w:szCs w:val="24"/>
              </w:rPr>
              <w:t>Main themes</w:t>
            </w:r>
          </w:p>
        </w:tc>
        <w:tc>
          <w:tcPr>
            <w:tcW w:w="1278" w:type="pct"/>
          </w:tcPr>
          <w:p w:rsidR="00ED41C6" w:rsidRPr="001F0AED" w:rsidRDefault="00D85C38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b/>
                <w:sz w:val="24"/>
                <w:szCs w:val="24"/>
              </w:rPr>
              <w:t>Sub-theme</w:t>
            </w:r>
            <w:r w:rsidR="00BF0C0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116" w:type="pct"/>
          </w:tcPr>
          <w:p w:rsidR="00ED41C6" w:rsidRPr="001F0AED" w:rsidRDefault="00D85C38" w:rsidP="009D01D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b sub-theme</w:t>
            </w:r>
          </w:p>
        </w:tc>
      </w:tr>
      <w:tr w:rsidR="001F0AED" w:rsidRPr="001F0AED" w:rsidTr="00EA53D0">
        <w:tc>
          <w:tcPr>
            <w:tcW w:w="261" w:type="pct"/>
            <w:vMerge w:val="restart"/>
          </w:tcPr>
          <w:p w:rsidR="007F7384" w:rsidRPr="001F0AED" w:rsidRDefault="007F738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 w:val="restart"/>
          </w:tcPr>
          <w:p w:rsidR="007F7384" w:rsidRPr="001F0AED" w:rsidRDefault="007F738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ral concept  </w:t>
            </w:r>
          </w:p>
        </w:tc>
        <w:tc>
          <w:tcPr>
            <w:tcW w:w="1278" w:type="pct"/>
          </w:tcPr>
          <w:p w:rsidR="007F7384" w:rsidRPr="001F0AED" w:rsidRDefault="00704AB3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Definition </w:t>
            </w:r>
          </w:p>
        </w:tc>
        <w:tc>
          <w:tcPr>
            <w:tcW w:w="2116" w:type="pct"/>
          </w:tcPr>
          <w:p w:rsidR="007F7384" w:rsidRPr="001F0AED" w:rsidRDefault="007F738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7F7384" w:rsidRPr="001F0AED" w:rsidRDefault="007F738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7F7384" w:rsidRPr="001F0AED" w:rsidRDefault="007F738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7F7384" w:rsidRPr="001F0AED" w:rsidRDefault="00704AB3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>Difference with LBW</w:t>
            </w:r>
          </w:p>
        </w:tc>
        <w:tc>
          <w:tcPr>
            <w:tcW w:w="2116" w:type="pct"/>
          </w:tcPr>
          <w:p w:rsidR="007F7384" w:rsidRPr="001F0AED" w:rsidRDefault="007F738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 w:val="restart"/>
          </w:tcPr>
          <w:p w:rsidR="009A35A4" w:rsidRPr="0088133A" w:rsidRDefault="009A35A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 w:val="restart"/>
          </w:tcPr>
          <w:p w:rsidR="009A35A4" w:rsidRPr="0088133A" w:rsidRDefault="00CA69F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ognizing </w:t>
            </w:r>
            <w:r w:rsidR="00F73E67" w:rsidRPr="008813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term babies </w:t>
            </w:r>
          </w:p>
        </w:tc>
        <w:tc>
          <w:tcPr>
            <w:tcW w:w="1278" w:type="pct"/>
            <w:vMerge w:val="restart"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sz w:val="24"/>
                <w:szCs w:val="24"/>
              </w:rPr>
              <w:t>Physical feature</w:t>
            </w:r>
            <w:r w:rsidR="00777434" w:rsidRPr="0088133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16" w:type="pct"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mmature </w:t>
            </w:r>
            <w:r w:rsidR="002D5C0D"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>or the body is bloody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9A35A4" w:rsidRPr="0088133A" w:rsidRDefault="009A35A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>Very weak</w:t>
            </w:r>
            <w:r w:rsidR="00B27A29"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</w:t>
            </w:r>
            <w:r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27A29"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>small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9A35A4" w:rsidRPr="0088133A" w:rsidRDefault="009A35A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sz w:val="24"/>
                <w:szCs w:val="24"/>
              </w:rPr>
              <w:t xml:space="preserve">Limited range of motion </w:t>
            </w:r>
            <w:r w:rsidR="00E26D37" w:rsidRPr="0088133A">
              <w:rPr>
                <w:rFonts w:ascii="Times New Roman" w:hAnsi="Times New Roman" w:cs="Times New Roman"/>
                <w:sz w:val="24"/>
                <w:szCs w:val="24"/>
              </w:rPr>
              <w:t xml:space="preserve">due to neuromuscular immaturity </w:t>
            </w:r>
          </w:p>
        </w:tc>
        <w:tc>
          <w:tcPr>
            <w:tcW w:w="2116" w:type="pct"/>
          </w:tcPr>
          <w:p w:rsidR="009A35A4" w:rsidRPr="0088133A" w:rsidRDefault="009151B2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alyzed </w:t>
            </w:r>
          </w:p>
          <w:p w:rsidR="00975027" w:rsidRPr="0088133A" w:rsidRDefault="00975027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oes not flex and extend extremities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9A35A4" w:rsidRPr="0088133A" w:rsidRDefault="009A35A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 w:val="restart"/>
          </w:tcPr>
          <w:p w:rsidR="009A35A4" w:rsidRPr="0088133A" w:rsidRDefault="00FF3EA1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sz w:val="24"/>
                <w:szCs w:val="24"/>
              </w:rPr>
              <w:t>Bizarre behavior</w:t>
            </w:r>
            <w:r w:rsidR="00137A25" w:rsidRPr="0088133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8133A">
              <w:rPr>
                <w:rFonts w:ascii="Times New Roman" w:hAnsi="Times New Roman" w:cs="Times New Roman"/>
                <w:sz w:val="24"/>
                <w:szCs w:val="24"/>
              </w:rPr>
              <w:t xml:space="preserve"> or c</w:t>
            </w:r>
            <w:r w:rsidR="009A35A4" w:rsidRPr="0088133A">
              <w:rPr>
                <w:rFonts w:ascii="Times New Roman" w:hAnsi="Times New Roman" w:cs="Times New Roman"/>
                <w:sz w:val="24"/>
                <w:szCs w:val="24"/>
              </w:rPr>
              <w:t xml:space="preserve">haracteristics </w:t>
            </w:r>
          </w:p>
        </w:tc>
        <w:tc>
          <w:tcPr>
            <w:tcW w:w="2116" w:type="pct"/>
          </w:tcPr>
          <w:p w:rsidR="009A35A4" w:rsidRPr="0088133A" w:rsidRDefault="00465F4E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nstable and continuously cry </w:t>
            </w:r>
          </w:p>
        </w:tc>
      </w:tr>
      <w:tr w:rsidR="001F0AED" w:rsidRPr="001F0AED" w:rsidTr="00EA53D0">
        <w:trPr>
          <w:trHeight w:val="305"/>
        </w:trPr>
        <w:tc>
          <w:tcPr>
            <w:tcW w:w="261" w:type="pct"/>
            <w:vMerge/>
          </w:tcPr>
          <w:p w:rsidR="009A35A4" w:rsidRPr="0088133A" w:rsidRDefault="009A35A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9A35A4" w:rsidRPr="0088133A" w:rsidRDefault="009A35A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9A35A4" w:rsidRPr="0088133A" w:rsidRDefault="00FE70B7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i/>
                <w:sz w:val="24"/>
                <w:szCs w:val="24"/>
              </w:rPr>
              <w:t>Unable to suck and breastfeed</w:t>
            </w:r>
          </w:p>
        </w:tc>
      </w:tr>
      <w:tr w:rsidR="001F0AED" w:rsidRPr="001F0AED" w:rsidTr="00EA53D0">
        <w:tc>
          <w:tcPr>
            <w:tcW w:w="261" w:type="pct"/>
            <w:vMerge w:val="restart"/>
          </w:tcPr>
          <w:p w:rsidR="009A2776" w:rsidRPr="001F0AED" w:rsidRDefault="009A2776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 w:val="restart"/>
          </w:tcPr>
          <w:p w:rsidR="009A2776" w:rsidRPr="0088133A" w:rsidRDefault="009A277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ived causes </w:t>
            </w:r>
            <w:r w:rsidR="00280B01" w:rsidRPr="0088133A">
              <w:rPr>
                <w:rFonts w:ascii="Times New Roman" w:hAnsi="Times New Roman" w:cs="Times New Roman"/>
                <w:b/>
                <w:sz w:val="24"/>
                <w:szCs w:val="24"/>
              </w:rPr>
              <w:t>for preterm birth</w:t>
            </w:r>
          </w:p>
        </w:tc>
        <w:tc>
          <w:tcPr>
            <w:tcW w:w="1278" w:type="pct"/>
          </w:tcPr>
          <w:p w:rsidR="009A2776" w:rsidRPr="0088133A" w:rsidRDefault="009A2776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33A">
              <w:rPr>
                <w:rFonts w:ascii="Times New Roman" w:hAnsi="Times New Roman" w:cs="Times New Roman"/>
                <w:sz w:val="24"/>
                <w:szCs w:val="24"/>
              </w:rPr>
              <w:t xml:space="preserve">Cause unknown </w:t>
            </w:r>
          </w:p>
        </w:tc>
        <w:tc>
          <w:tcPr>
            <w:tcW w:w="2116" w:type="pct"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9A2776" w:rsidRPr="001F0AED" w:rsidRDefault="009A2776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 w:val="restart"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Maternal factor </w:t>
            </w:r>
          </w:p>
        </w:tc>
        <w:tc>
          <w:tcPr>
            <w:tcW w:w="2116" w:type="pct"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eing young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9A2776" w:rsidRPr="001F0AED" w:rsidRDefault="009A2776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ring high loaded materials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9A2776" w:rsidRPr="001F0AED" w:rsidRDefault="009A2776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ll accident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9A2776" w:rsidRPr="001F0AED" w:rsidRDefault="009A2776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alth condition of the mother </w:t>
            </w:r>
            <w:r w:rsidR="001A47E6">
              <w:rPr>
                <w:rFonts w:ascii="Times New Roman" w:hAnsi="Times New Roman" w:cs="Times New Roman"/>
                <w:i/>
                <w:sz w:val="24"/>
                <w:szCs w:val="24"/>
              </w:rPr>
              <w:t>(hypertension, anemia, malaria</w:t>
            </w:r>
            <w:r w:rsidR="00BA1E76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1C14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ver,</w:t>
            </w:r>
            <w:r w:rsidR="00BA1E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ress, </w:t>
            </w:r>
            <w:r w:rsidR="001A47E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9A2776" w:rsidRPr="001F0AED" w:rsidRDefault="009A2776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9A2776" w:rsidRPr="001F0AED" w:rsidRDefault="009A2776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mily conflict </w:t>
            </w:r>
          </w:p>
        </w:tc>
      </w:tr>
      <w:tr w:rsidR="00023B6B" w:rsidRPr="001F0AED" w:rsidTr="00EA53D0">
        <w:tc>
          <w:tcPr>
            <w:tcW w:w="261" w:type="pct"/>
            <w:vMerge/>
          </w:tcPr>
          <w:p w:rsidR="00023B6B" w:rsidRPr="001F0AED" w:rsidRDefault="00023B6B" w:rsidP="00023B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 w:val="restart"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Socio-cultural and spiritual factor </w:t>
            </w:r>
          </w:p>
        </w:tc>
        <w:tc>
          <w:tcPr>
            <w:tcW w:w="2116" w:type="pct"/>
          </w:tcPr>
          <w:p w:rsidR="00023B6B" w:rsidRPr="00007E19" w:rsidRDefault="00023B6B" w:rsidP="00023B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proofErr w:type="spellStart"/>
            <w:r w:rsidRPr="00007E19">
              <w:rPr>
                <w:rFonts w:ascii="Times New Roman" w:hAnsi="Times New Roman" w:cs="Times New Roman"/>
                <w:i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  <w:r w:rsidRPr="00007E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023B6B" w:rsidRPr="001F0AED" w:rsidTr="00EA53D0">
        <w:tc>
          <w:tcPr>
            <w:tcW w:w="261" w:type="pct"/>
            <w:vMerge/>
          </w:tcPr>
          <w:p w:rsidR="00023B6B" w:rsidRPr="001F0AED" w:rsidRDefault="00023B6B" w:rsidP="00023B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023B6B" w:rsidRPr="00007E19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E19">
              <w:rPr>
                <w:rFonts w:ascii="Times New Roman" w:hAnsi="Times New Roman" w:cs="Times New Roman"/>
                <w:sz w:val="24"/>
                <w:szCs w:val="24"/>
              </w:rPr>
              <w:t>Sin (will of God)</w:t>
            </w:r>
          </w:p>
        </w:tc>
      </w:tr>
      <w:tr w:rsidR="00023B6B" w:rsidRPr="001F0AED" w:rsidTr="00EA53D0">
        <w:tc>
          <w:tcPr>
            <w:tcW w:w="261" w:type="pct"/>
            <w:vMerge/>
          </w:tcPr>
          <w:p w:rsidR="00023B6B" w:rsidRPr="001F0AED" w:rsidRDefault="00023B6B" w:rsidP="00023B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023B6B" w:rsidRPr="00007E19" w:rsidRDefault="00023B6B" w:rsidP="00023B6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7E19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proofErr w:type="spellStart"/>
            <w:r w:rsidRPr="00007E19">
              <w:rPr>
                <w:rFonts w:ascii="Times New Roman" w:hAnsi="Times New Roman" w:cs="Times New Roman"/>
                <w:i/>
                <w:sz w:val="24"/>
                <w:szCs w:val="24"/>
              </w:rPr>
              <w:t>Ergiman</w:t>
            </w:r>
            <w:proofErr w:type="spellEnd"/>
            <w:r w:rsidRPr="00007E19">
              <w:rPr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</w:p>
        </w:tc>
      </w:tr>
      <w:tr w:rsidR="00023B6B" w:rsidRPr="001F0AED" w:rsidTr="00EA53D0">
        <w:tc>
          <w:tcPr>
            <w:tcW w:w="261" w:type="pct"/>
            <w:vMerge/>
          </w:tcPr>
          <w:p w:rsidR="00023B6B" w:rsidRPr="001F0AED" w:rsidRDefault="00023B6B" w:rsidP="00023B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023B6B" w:rsidRPr="00007E19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E19">
              <w:rPr>
                <w:rFonts w:ascii="Times New Roman" w:hAnsi="Times New Roman" w:cs="Times New Roman"/>
                <w:sz w:val="24"/>
                <w:szCs w:val="24"/>
              </w:rPr>
              <w:t xml:space="preserve">Social influence to do extraneous activities </w:t>
            </w:r>
          </w:p>
        </w:tc>
      </w:tr>
      <w:tr w:rsidR="00023B6B" w:rsidRPr="001F0AED" w:rsidTr="00EA53D0">
        <w:tc>
          <w:tcPr>
            <w:tcW w:w="261" w:type="pct"/>
            <w:vMerge/>
          </w:tcPr>
          <w:p w:rsidR="00023B6B" w:rsidRPr="001F0AED" w:rsidRDefault="00023B6B" w:rsidP="00023B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023B6B" w:rsidRPr="00007E19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E19">
              <w:rPr>
                <w:rFonts w:ascii="Times New Roman" w:hAnsi="Times New Roman" w:cs="Times New Roman"/>
                <w:sz w:val="24"/>
                <w:szCs w:val="24"/>
              </w:rPr>
              <w:t xml:space="preserve">Witchcraft </w:t>
            </w:r>
          </w:p>
        </w:tc>
      </w:tr>
      <w:tr w:rsidR="00023B6B" w:rsidRPr="001F0AED" w:rsidTr="00EA53D0">
        <w:tc>
          <w:tcPr>
            <w:tcW w:w="261" w:type="pct"/>
            <w:vMerge/>
          </w:tcPr>
          <w:p w:rsidR="00023B6B" w:rsidRPr="001F0AED" w:rsidRDefault="00023B6B" w:rsidP="00023B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023B6B" w:rsidRPr="00007E19" w:rsidRDefault="00023B6B" w:rsidP="00023B6B">
            <w:pPr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</w:pPr>
            <w:r w:rsidRPr="00007E19"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“</w:t>
            </w:r>
            <w:proofErr w:type="spellStart"/>
            <w:r w:rsidRPr="00007E19"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Gome</w:t>
            </w:r>
            <w:proofErr w:type="spellEnd"/>
            <w:r w:rsidRPr="00007E19"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” or “</w:t>
            </w:r>
            <w:proofErr w:type="spellStart"/>
            <w:r w:rsidRPr="00007E19"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Lanche</w:t>
            </w:r>
            <w:proofErr w:type="spellEnd"/>
            <w:r w:rsidRPr="00007E19"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”</w:t>
            </w:r>
          </w:p>
        </w:tc>
      </w:tr>
      <w:tr w:rsidR="00023B6B" w:rsidRPr="001F0AED" w:rsidTr="00EA53D0">
        <w:tc>
          <w:tcPr>
            <w:tcW w:w="261" w:type="pct"/>
            <w:vMerge/>
          </w:tcPr>
          <w:p w:rsidR="00023B6B" w:rsidRPr="001F0AED" w:rsidRDefault="00023B6B" w:rsidP="00023B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023B6B" w:rsidRPr="001F0AED" w:rsidRDefault="00023B6B" w:rsidP="00023B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023B6B" w:rsidRPr="00007E19" w:rsidRDefault="00023B6B" w:rsidP="00023B6B">
            <w:pPr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</w:pPr>
            <w:r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“E</w:t>
            </w:r>
            <w:r w:rsidRPr="00D27192"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vil eye</w:t>
            </w:r>
            <w:r>
              <w:rPr>
                <w:rFonts w:ascii="Times New Roman" w:eastAsiaTheme="majorEastAsia" w:hAnsi="Times New Roman" w:cs="Times New Roman"/>
                <w:i/>
                <w:sz w:val="24"/>
                <w:szCs w:val="32"/>
              </w:rPr>
              <w:t>”</w:t>
            </w:r>
          </w:p>
        </w:tc>
      </w:tr>
      <w:tr w:rsidR="001F0AED" w:rsidRPr="001F0AED" w:rsidTr="00EA53D0">
        <w:tc>
          <w:tcPr>
            <w:tcW w:w="261" w:type="pct"/>
            <w:vMerge w:val="restart"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 w:val="restart"/>
          </w:tcPr>
          <w:p w:rsidR="001325CB" w:rsidRPr="001F0AED" w:rsidRDefault="00FE3160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47E">
              <w:rPr>
                <w:rFonts w:ascii="Times New Roman" w:hAnsi="Times New Roman" w:cs="Times New Roman"/>
                <w:b/>
                <w:sz w:val="24"/>
                <w:szCs w:val="24"/>
              </w:rPr>
              <w:t>Caring practices</w:t>
            </w:r>
          </w:p>
        </w:tc>
        <w:tc>
          <w:tcPr>
            <w:tcW w:w="1278" w:type="pct"/>
            <w:vMerge w:val="restar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Warmth </w:t>
            </w: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ut in cotton or cotton woolen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kin to skin contact </w:t>
            </w:r>
            <w:r w:rsidR="00064637">
              <w:rPr>
                <w:rFonts w:ascii="Times New Roman" w:hAnsi="Times New Roman" w:cs="Times New Roman"/>
                <w:i/>
                <w:sz w:val="24"/>
                <w:szCs w:val="24"/>
              </w:rPr>
              <w:t>(kangaroo mother care (KMC)and kangaroo father care (KFC))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nlight exposure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waddling and wrapping with cloth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 w:val="restar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reastfeeding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tificially prepared milk or formula feeding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w milk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esh butter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325CB" w:rsidRPr="001F0AED" w:rsidRDefault="00064637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proofErr w:type="spellStart"/>
            <w:r w:rsidR="001325CB"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>Muk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”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570FE" w:rsidRPr="001F0AED" w:rsidRDefault="001570FE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 w:val="restart"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</w:p>
        </w:tc>
        <w:tc>
          <w:tcPr>
            <w:tcW w:w="2116" w:type="pct"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>Frequent bathing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570FE" w:rsidRPr="001F0AED" w:rsidRDefault="001570FE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570FE" w:rsidRPr="001F0AED" w:rsidRDefault="00C75670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>Washing and frequently changing clothes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570FE" w:rsidRPr="001F0AED" w:rsidRDefault="001570FE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570FE" w:rsidRPr="001F0AED" w:rsidRDefault="00D32E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>Washing breast before feeding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570FE" w:rsidRPr="001F0AED" w:rsidRDefault="001570FE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570FE" w:rsidRPr="001F0AED" w:rsidRDefault="00502729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>Keep the hygiene of the equipment’s used for the baby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570FE" w:rsidRPr="001F0AED" w:rsidRDefault="001570FE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  <w:vMerge/>
          </w:tcPr>
          <w:p w:rsidR="001570FE" w:rsidRPr="001F0AED" w:rsidRDefault="001570FE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pct"/>
          </w:tcPr>
          <w:p w:rsidR="001570FE" w:rsidRPr="001F0AED" w:rsidRDefault="00CC6216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se wipe to clean after passing stool </w:t>
            </w: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Limit visiting </w:t>
            </w: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1325CB" w:rsidRPr="001F0AED" w:rsidRDefault="001325CB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1325CB" w:rsidRPr="001F0AED" w:rsidRDefault="00E7658E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Physical protection </w:t>
            </w:r>
          </w:p>
        </w:tc>
        <w:tc>
          <w:tcPr>
            <w:tcW w:w="2116" w:type="pct"/>
          </w:tcPr>
          <w:p w:rsidR="001325CB" w:rsidRPr="001F0AED" w:rsidRDefault="001325CB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 w:val="restart"/>
          </w:tcPr>
          <w:p w:rsidR="00DA3480" w:rsidRPr="001F0AED" w:rsidRDefault="00DA3480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 w:val="restar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ort for the mother with preterm baby </w:t>
            </w:r>
          </w:p>
        </w:tc>
        <w:tc>
          <w:tcPr>
            <w:tcW w:w="1278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Community or social support </w:t>
            </w:r>
          </w:p>
        </w:tc>
        <w:tc>
          <w:tcPr>
            <w:tcW w:w="2116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DA3480" w:rsidRPr="001F0AED" w:rsidRDefault="00DA3480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Family support </w:t>
            </w:r>
          </w:p>
        </w:tc>
        <w:tc>
          <w:tcPr>
            <w:tcW w:w="2116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DA3480" w:rsidRPr="001F0AED" w:rsidRDefault="00DA3480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’s support </w:t>
            </w:r>
          </w:p>
        </w:tc>
        <w:tc>
          <w:tcPr>
            <w:tcW w:w="2116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DA3480" w:rsidRPr="001F0AED" w:rsidRDefault="00DA3480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Government </w:t>
            </w:r>
            <w:r w:rsidR="00CC6CAF" w:rsidRPr="001F0AED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  <w:tc>
          <w:tcPr>
            <w:tcW w:w="2116" w:type="pct"/>
          </w:tcPr>
          <w:p w:rsidR="00DA3480" w:rsidRPr="001F0AED" w:rsidRDefault="00DA3480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 w:val="restart"/>
          </w:tcPr>
          <w:p w:rsidR="00340AF4" w:rsidRPr="001F0AED" w:rsidRDefault="00340AF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 w:val="restart"/>
          </w:tcPr>
          <w:p w:rsidR="00340AF4" w:rsidRPr="009009EF" w:rsidRDefault="00340AF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09EF">
              <w:rPr>
                <w:rFonts w:ascii="Times New Roman" w:hAnsi="Times New Roman" w:cs="Times New Roman"/>
                <w:b/>
                <w:sz w:val="24"/>
                <w:szCs w:val="24"/>
              </w:rPr>
              <w:t>Challenges</w:t>
            </w:r>
          </w:p>
        </w:tc>
        <w:tc>
          <w:tcPr>
            <w:tcW w:w="1278" w:type="pct"/>
          </w:tcPr>
          <w:p w:rsidR="00340AF4" w:rsidRPr="009009EF" w:rsidRDefault="00340AF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9EF">
              <w:rPr>
                <w:rFonts w:ascii="Times New Roman" w:hAnsi="Times New Roman" w:cs="Times New Roman"/>
                <w:sz w:val="24"/>
                <w:szCs w:val="24"/>
              </w:rPr>
              <w:t xml:space="preserve">Difficult to feed </w:t>
            </w:r>
          </w:p>
        </w:tc>
        <w:tc>
          <w:tcPr>
            <w:tcW w:w="2116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340AF4" w:rsidRPr="001F0AED" w:rsidRDefault="00340AF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340AF4" w:rsidRPr="009009EF" w:rsidRDefault="00340AF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340AF4" w:rsidRPr="009009EF" w:rsidRDefault="00340AF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9EF">
              <w:rPr>
                <w:rFonts w:ascii="Times New Roman" w:hAnsi="Times New Roman" w:cs="Times New Roman"/>
                <w:sz w:val="24"/>
                <w:szCs w:val="24"/>
              </w:rPr>
              <w:t xml:space="preserve">Difficult to bath </w:t>
            </w:r>
          </w:p>
        </w:tc>
        <w:tc>
          <w:tcPr>
            <w:tcW w:w="2116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340AF4" w:rsidRPr="001F0AED" w:rsidRDefault="00340AF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Limit social participation </w:t>
            </w:r>
          </w:p>
        </w:tc>
        <w:tc>
          <w:tcPr>
            <w:tcW w:w="2116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340AF4" w:rsidRPr="001F0AED" w:rsidRDefault="00340AF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Prone for infection or any disease </w:t>
            </w:r>
          </w:p>
        </w:tc>
        <w:tc>
          <w:tcPr>
            <w:tcW w:w="2116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340AF4" w:rsidRPr="001F0AED" w:rsidRDefault="00340AF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Psychosocial and economic impact </w:t>
            </w:r>
          </w:p>
        </w:tc>
        <w:tc>
          <w:tcPr>
            <w:tcW w:w="2116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340AF4" w:rsidRPr="001F0AED" w:rsidRDefault="00340AF4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Lack of support from husband </w:t>
            </w:r>
          </w:p>
        </w:tc>
        <w:tc>
          <w:tcPr>
            <w:tcW w:w="2116" w:type="pct"/>
          </w:tcPr>
          <w:p w:rsidR="00340AF4" w:rsidRPr="001F0AED" w:rsidRDefault="00340AF4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 w:val="restart"/>
          </w:tcPr>
          <w:p w:rsidR="00593D5C" w:rsidRPr="001F0AED" w:rsidRDefault="00593D5C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 w:val="restart"/>
          </w:tcPr>
          <w:p w:rsidR="00593D5C" w:rsidRPr="001F0AED" w:rsidRDefault="00593D5C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ulsory action </w:t>
            </w:r>
          </w:p>
        </w:tc>
        <w:tc>
          <w:tcPr>
            <w:tcW w:w="1278" w:type="pct"/>
          </w:tcPr>
          <w:p w:rsidR="00593D5C" w:rsidRPr="001F0AED" w:rsidRDefault="008700A6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Lack of hospital in the surrounding </w:t>
            </w:r>
          </w:p>
        </w:tc>
        <w:tc>
          <w:tcPr>
            <w:tcW w:w="2116" w:type="pct"/>
          </w:tcPr>
          <w:p w:rsidR="00593D5C" w:rsidRPr="001F0AED" w:rsidRDefault="00593D5C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593D5C" w:rsidRPr="001F0AED" w:rsidRDefault="00593D5C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593D5C" w:rsidRPr="001F0AED" w:rsidRDefault="00593D5C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593D5C" w:rsidRPr="001F0AED" w:rsidRDefault="001E370F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>Lack of support from local health workers (HEWs)</w:t>
            </w:r>
          </w:p>
        </w:tc>
        <w:tc>
          <w:tcPr>
            <w:tcW w:w="2116" w:type="pct"/>
          </w:tcPr>
          <w:p w:rsidR="00593D5C" w:rsidRPr="001F0AED" w:rsidRDefault="00593D5C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F0AED" w:rsidRPr="001F0AED" w:rsidTr="00EA53D0">
        <w:tc>
          <w:tcPr>
            <w:tcW w:w="261" w:type="pct"/>
            <w:vMerge/>
          </w:tcPr>
          <w:p w:rsidR="00593D5C" w:rsidRPr="001F0AED" w:rsidRDefault="00593D5C" w:rsidP="005330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pct"/>
            <w:vMerge/>
          </w:tcPr>
          <w:p w:rsidR="00593D5C" w:rsidRPr="001F0AED" w:rsidRDefault="00593D5C" w:rsidP="009D0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pct"/>
          </w:tcPr>
          <w:p w:rsidR="00593D5C" w:rsidRPr="001F0AED" w:rsidRDefault="0037455D" w:rsidP="009D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AED">
              <w:rPr>
                <w:rFonts w:ascii="Times New Roman" w:hAnsi="Times New Roman" w:cs="Times New Roman"/>
                <w:sz w:val="24"/>
                <w:szCs w:val="24"/>
              </w:rPr>
              <w:t xml:space="preserve">Poor road construction and lack of transportation </w:t>
            </w:r>
          </w:p>
        </w:tc>
        <w:tc>
          <w:tcPr>
            <w:tcW w:w="2116" w:type="pct"/>
          </w:tcPr>
          <w:p w:rsidR="00593D5C" w:rsidRPr="001F0AED" w:rsidRDefault="00593D5C" w:rsidP="009D0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B801B5" w:rsidRPr="004A65E5" w:rsidRDefault="00B801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801B5" w:rsidRPr="004A65E5" w:rsidSect="00527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731A4"/>
    <w:multiLevelType w:val="hybridMultilevel"/>
    <w:tmpl w:val="3DA8D0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621"/>
    <w:rsid w:val="00023B6B"/>
    <w:rsid w:val="00034042"/>
    <w:rsid w:val="00043C09"/>
    <w:rsid w:val="0004547E"/>
    <w:rsid w:val="00064637"/>
    <w:rsid w:val="00066E1D"/>
    <w:rsid w:val="00067148"/>
    <w:rsid w:val="0007178A"/>
    <w:rsid w:val="0008744E"/>
    <w:rsid w:val="000A689D"/>
    <w:rsid w:val="000B0E45"/>
    <w:rsid w:val="000F5D6D"/>
    <w:rsid w:val="00110716"/>
    <w:rsid w:val="00120E25"/>
    <w:rsid w:val="001325CB"/>
    <w:rsid w:val="00137A25"/>
    <w:rsid w:val="001452A2"/>
    <w:rsid w:val="001570FE"/>
    <w:rsid w:val="001777B3"/>
    <w:rsid w:val="001A47E6"/>
    <w:rsid w:val="001A4CD1"/>
    <w:rsid w:val="001C149B"/>
    <w:rsid w:val="001D374D"/>
    <w:rsid w:val="001E1CFC"/>
    <w:rsid w:val="001E370F"/>
    <w:rsid w:val="001F0AED"/>
    <w:rsid w:val="00200495"/>
    <w:rsid w:val="0024605A"/>
    <w:rsid w:val="002574B3"/>
    <w:rsid w:val="00280B01"/>
    <w:rsid w:val="002C173C"/>
    <w:rsid w:val="002C26E1"/>
    <w:rsid w:val="002C3864"/>
    <w:rsid w:val="002D5C0D"/>
    <w:rsid w:val="00317DA4"/>
    <w:rsid w:val="0032679B"/>
    <w:rsid w:val="00326E44"/>
    <w:rsid w:val="00340AF4"/>
    <w:rsid w:val="003472D6"/>
    <w:rsid w:val="00361BCD"/>
    <w:rsid w:val="0037455D"/>
    <w:rsid w:val="00380AF1"/>
    <w:rsid w:val="0038662E"/>
    <w:rsid w:val="003E4202"/>
    <w:rsid w:val="004101A5"/>
    <w:rsid w:val="00447B78"/>
    <w:rsid w:val="00460867"/>
    <w:rsid w:val="00465F4E"/>
    <w:rsid w:val="00466B65"/>
    <w:rsid w:val="004734E3"/>
    <w:rsid w:val="004A65E5"/>
    <w:rsid w:val="004E155F"/>
    <w:rsid w:val="004E405C"/>
    <w:rsid w:val="004E4908"/>
    <w:rsid w:val="004F79FC"/>
    <w:rsid w:val="004F7E04"/>
    <w:rsid w:val="00502729"/>
    <w:rsid w:val="00515020"/>
    <w:rsid w:val="00522272"/>
    <w:rsid w:val="00527705"/>
    <w:rsid w:val="00530815"/>
    <w:rsid w:val="005330EA"/>
    <w:rsid w:val="0055049A"/>
    <w:rsid w:val="00562E1A"/>
    <w:rsid w:val="00593D5C"/>
    <w:rsid w:val="005A3339"/>
    <w:rsid w:val="005F61D8"/>
    <w:rsid w:val="00605C17"/>
    <w:rsid w:val="00640F57"/>
    <w:rsid w:val="00680E9A"/>
    <w:rsid w:val="007003BE"/>
    <w:rsid w:val="00704AB3"/>
    <w:rsid w:val="00741D5D"/>
    <w:rsid w:val="00777434"/>
    <w:rsid w:val="00791420"/>
    <w:rsid w:val="00794724"/>
    <w:rsid w:val="007A36CE"/>
    <w:rsid w:val="007A58A4"/>
    <w:rsid w:val="007B4CE1"/>
    <w:rsid w:val="007C11C2"/>
    <w:rsid w:val="007D779D"/>
    <w:rsid w:val="007F7384"/>
    <w:rsid w:val="0081015F"/>
    <w:rsid w:val="008413FB"/>
    <w:rsid w:val="008516E4"/>
    <w:rsid w:val="008518BC"/>
    <w:rsid w:val="008577F4"/>
    <w:rsid w:val="008700A6"/>
    <w:rsid w:val="0088133A"/>
    <w:rsid w:val="00892FDB"/>
    <w:rsid w:val="008A1721"/>
    <w:rsid w:val="008B2BFA"/>
    <w:rsid w:val="008C485C"/>
    <w:rsid w:val="009009EF"/>
    <w:rsid w:val="009151B2"/>
    <w:rsid w:val="00960280"/>
    <w:rsid w:val="0096166F"/>
    <w:rsid w:val="00975027"/>
    <w:rsid w:val="00983B72"/>
    <w:rsid w:val="009860AF"/>
    <w:rsid w:val="0099635B"/>
    <w:rsid w:val="009A2776"/>
    <w:rsid w:val="009A35A4"/>
    <w:rsid w:val="009A3A84"/>
    <w:rsid w:val="009B306C"/>
    <w:rsid w:val="009B66BA"/>
    <w:rsid w:val="009D01D3"/>
    <w:rsid w:val="009D1C6D"/>
    <w:rsid w:val="009D4AB3"/>
    <w:rsid w:val="00A01C9C"/>
    <w:rsid w:val="00A12A0E"/>
    <w:rsid w:val="00A24DE9"/>
    <w:rsid w:val="00A410AA"/>
    <w:rsid w:val="00A41BCE"/>
    <w:rsid w:val="00A46729"/>
    <w:rsid w:val="00A5028D"/>
    <w:rsid w:val="00A72437"/>
    <w:rsid w:val="00A837AA"/>
    <w:rsid w:val="00AF2B7E"/>
    <w:rsid w:val="00B27A29"/>
    <w:rsid w:val="00B51FA7"/>
    <w:rsid w:val="00B801B5"/>
    <w:rsid w:val="00B84DF8"/>
    <w:rsid w:val="00B94678"/>
    <w:rsid w:val="00BA1E76"/>
    <w:rsid w:val="00BB2D1B"/>
    <w:rsid w:val="00BD1C19"/>
    <w:rsid w:val="00BE1813"/>
    <w:rsid w:val="00BE64F8"/>
    <w:rsid w:val="00BF0C03"/>
    <w:rsid w:val="00C005C1"/>
    <w:rsid w:val="00C04BFA"/>
    <w:rsid w:val="00C153AC"/>
    <w:rsid w:val="00C15849"/>
    <w:rsid w:val="00C42AD9"/>
    <w:rsid w:val="00C54621"/>
    <w:rsid w:val="00C735CD"/>
    <w:rsid w:val="00C75670"/>
    <w:rsid w:val="00CA69FB"/>
    <w:rsid w:val="00CA7296"/>
    <w:rsid w:val="00CB2A0A"/>
    <w:rsid w:val="00CB5E5C"/>
    <w:rsid w:val="00CB6370"/>
    <w:rsid w:val="00CC6216"/>
    <w:rsid w:val="00CC6CAF"/>
    <w:rsid w:val="00CD4253"/>
    <w:rsid w:val="00D200CD"/>
    <w:rsid w:val="00D32C8B"/>
    <w:rsid w:val="00D32ECB"/>
    <w:rsid w:val="00D36B9C"/>
    <w:rsid w:val="00D512DB"/>
    <w:rsid w:val="00D71B22"/>
    <w:rsid w:val="00D85C38"/>
    <w:rsid w:val="00DA3480"/>
    <w:rsid w:val="00DA6638"/>
    <w:rsid w:val="00DA6E84"/>
    <w:rsid w:val="00DC329F"/>
    <w:rsid w:val="00DD7DD9"/>
    <w:rsid w:val="00DE2FC1"/>
    <w:rsid w:val="00DE55B1"/>
    <w:rsid w:val="00E26D37"/>
    <w:rsid w:val="00E6771C"/>
    <w:rsid w:val="00E7658E"/>
    <w:rsid w:val="00E86DB9"/>
    <w:rsid w:val="00EA53D0"/>
    <w:rsid w:val="00EC18DC"/>
    <w:rsid w:val="00EC2CCB"/>
    <w:rsid w:val="00EC5449"/>
    <w:rsid w:val="00ED41C6"/>
    <w:rsid w:val="00EE061A"/>
    <w:rsid w:val="00EE3445"/>
    <w:rsid w:val="00F05A9D"/>
    <w:rsid w:val="00F07AF7"/>
    <w:rsid w:val="00F318C4"/>
    <w:rsid w:val="00F45B2F"/>
    <w:rsid w:val="00F534AA"/>
    <w:rsid w:val="00F61217"/>
    <w:rsid w:val="00F73E67"/>
    <w:rsid w:val="00F909E5"/>
    <w:rsid w:val="00FB6E92"/>
    <w:rsid w:val="00FC0307"/>
    <w:rsid w:val="00FC0AD2"/>
    <w:rsid w:val="00FC37F4"/>
    <w:rsid w:val="00FE3160"/>
    <w:rsid w:val="00FE70B7"/>
    <w:rsid w:val="00FF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3C660"/>
  <w15:chartTrackingRefBased/>
  <w15:docId w15:val="{9FE70DDA-065C-46B4-A6CB-52915F92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30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 Mersha</dc:creator>
  <cp:keywords/>
  <dc:description/>
  <cp:lastModifiedBy>Abera Mersha</cp:lastModifiedBy>
  <cp:revision>695</cp:revision>
  <dcterms:created xsi:type="dcterms:W3CDTF">2023-02-06T15:15:00Z</dcterms:created>
  <dcterms:modified xsi:type="dcterms:W3CDTF">2023-10-13T09:16:00Z</dcterms:modified>
</cp:coreProperties>
</file>